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22B35" w14:textId="3C503485" w:rsidR="00121745" w:rsidRPr="00121745" w:rsidRDefault="00121745" w:rsidP="00121745">
      <w:pPr>
        <w:spacing w:before="120"/>
        <w:jc w:val="both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121745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>Supplement</w:t>
      </w:r>
      <w:r w:rsidRPr="00121745">
        <w:rPr>
          <w:rFonts w:asciiTheme="majorBidi" w:eastAsia="Times New Roman" w:hAnsiTheme="majorBidi" w:cstheme="majorBidi"/>
          <w:kern w:val="0"/>
          <w:u w:val="single"/>
          <w14:ligatures w14:val="none"/>
        </w:rPr>
        <w:t xml:space="preserve"> </w:t>
      </w:r>
      <w:r w:rsidRPr="00121745"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  <w:t>Materials</w:t>
      </w:r>
    </w:p>
    <w:p w14:paraId="32B62774" w14:textId="4BEAAF41" w:rsidR="00121745" w:rsidRPr="00121745" w:rsidRDefault="00121745" w:rsidP="00121745">
      <w:pPr>
        <w:spacing w:before="120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2174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arch terms for PubMed and Google Scholar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7800"/>
      </w:tblGrid>
      <w:tr w:rsidR="00121745" w:rsidRPr="00821919" w14:paraId="55389F5F" w14:textId="77777777" w:rsidTr="001E180D">
        <w:tc>
          <w:tcPr>
            <w:tcW w:w="1226" w:type="dxa"/>
            <w:tcBorders>
              <w:top w:val="single" w:sz="4" w:space="0" w:color="auto"/>
            </w:tcBorders>
          </w:tcPr>
          <w:p w14:paraId="111453E0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821919">
              <w:rPr>
                <w:rFonts w:asciiTheme="majorHAnsi" w:hAnsiTheme="majorHAnsi" w:cstheme="majorHAnsi"/>
                <w:b/>
                <w:sz w:val="20"/>
                <w:szCs w:val="20"/>
              </w:rPr>
              <w:t>PubMed</w:t>
            </w:r>
          </w:p>
          <w:p w14:paraId="53E27DD5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7800" w:type="dxa"/>
            <w:tcBorders>
              <w:top w:val="single" w:sz="4" w:space="0" w:color="auto"/>
            </w:tcBorders>
          </w:tcPr>
          <w:p w14:paraId="33023CD4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"stroke"[</w:t>
            </w:r>
            <w:proofErr w:type="spellStart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MeSH</w:t>
            </w:r>
            <w:proofErr w:type="spellEnd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 xml:space="preserve"> Terms] OR "stroke"[All Fields] OR "CVA"[All Fields] OR "stroke*"[All Fields] OR ("stroke"[</w:t>
            </w:r>
            <w:proofErr w:type="spellStart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MeSH</w:t>
            </w:r>
            <w:proofErr w:type="spellEnd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 xml:space="preserve"> Terms] OR "stroke"[All Fields] OR ("cerebrovascular"[All Fields] AND "accident"[All Fields]) OR "cerebrovascular accident"[All Fields]) OR ("apoplexies"[All Fields] OR "stroke"[</w:t>
            </w:r>
            <w:proofErr w:type="spellStart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MeSH</w:t>
            </w:r>
            <w:proofErr w:type="spellEnd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 xml:space="preserve"> Terms] OR "stroke"[All Fields] OR "apoplexy"[All Fields]) OR "poststroke"[All Fields] OR ("stroke"[</w:t>
            </w:r>
            <w:proofErr w:type="spellStart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MeSH</w:t>
            </w:r>
            <w:proofErr w:type="spellEnd"/>
            <w:r w:rsidRPr="00821919">
              <w:rPr>
                <w:rFonts w:asciiTheme="majorHAnsi" w:hAnsiTheme="majorHAnsi" w:cstheme="majorHAnsi"/>
                <w:sz w:val="20"/>
                <w:szCs w:val="20"/>
              </w:rPr>
              <w:t xml:space="preserve"> Terms] OR "stroke"[All Fields] OR ("brain"[All Fields] AND "attack"[All Fields]) OR "brain attack"[All Fields])</w:t>
            </w:r>
          </w:p>
          <w:p w14:paraId="77E472CB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AND </w:t>
            </w:r>
          </w:p>
          <w:p w14:paraId="1214D786" w14:textId="77777777" w:rsidR="00121745" w:rsidRPr="0092677D" w:rsidRDefault="00121745" w:rsidP="001E180D">
            <w:pPr>
              <w:spacing w:before="120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("ChatGPT"</w:t>
            </w: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[All Fields]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) OR ("large language models"</w:t>
            </w: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[All Fields]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) OR ("OpenAI"</w:t>
            </w: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[All Fields]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 xml:space="preserve">) OR ("Microsoft </w:t>
            </w:r>
            <w:proofErr w:type="spellStart"/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bing</w:t>
            </w:r>
            <w:proofErr w:type="spellEnd"/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"</w:t>
            </w: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[All Fields]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) OR ("google bard"</w:t>
            </w: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[All Fields]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 xml:space="preserve">) OR ("google </w:t>
            </w:r>
            <w:proofErr w:type="spellStart"/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gemini</w:t>
            </w:r>
            <w:proofErr w:type="spellEnd"/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"</w:t>
            </w:r>
            <w:r w:rsidRPr="00821919">
              <w:rPr>
                <w:rFonts w:asciiTheme="majorHAnsi" w:hAnsiTheme="majorHAnsi" w:cstheme="majorHAnsi"/>
                <w:sz w:val="20"/>
                <w:szCs w:val="20"/>
              </w:rPr>
              <w:t>[All Fields]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  <w:p w14:paraId="449CFA3C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121745" w:rsidRPr="00821919" w14:paraId="41A42038" w14:textId="77777777" w:rsidTr="001E180D">
        <w:tc>
          <w:tcPr>
            <w:tcW w:w="1226" w:type="dxa"/>
            <w:tcBorders>
              <w:bottom w:val="single" w:sz="4" w:space="0" w:color="auto"/>
            </w:tcBorders>
          </w:tcPr>
          <w:p w14:paraId="7846D59A" w14:textId="77777777" w:rsidR="00121745" w:rsidRPr="00D579C1" w:rsidRDefault="00121745" w:rsidP="001E180D">
            <w:pPr>
              <w:spacing w:before="120"/>
              <w:rPr>
                <w:rFonts w:ascii="Arial" w:eastAsia="Times New Roman" w:hAnsi="Arial" w:cs="Arial"/>
                <w:b/>
                <w:bCs/>
              </w:rPr>
            </w:pPr>
            <w:r w:rsidRPr="0092677D">
              <w:rPr>
                <w:rFonts w:asciiTheme="majorHAnsi" w:hAnsiTheme="majorHAnsi" w:cstheme="majorHAnsi"/>
                <w:b/>
                <w:sz w:val="20"/>
                <w:szCs w:val="20"/>
              </w:rPr>
              <w:t>Google Scholar</w:t>
            </w:r>
          </w:p>
          <w:p w14:paraId="507D69D5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7800" w:type="dxa"/>
            <w:tcBorders>
              <w:bottom w:val="single" w:sz="4" w:space="0" w:color="auto"/>
            </w:tcBorders>
          </w:tcPr>
          <w:p w14:paraId="7651F800" w14:textId="77777777" w:rsidR="00121745" w:rsidRPr="00821919" w:rsidRDefault="00121745" w:rsidP="001E180D">
            <w:pPr>
              <w:spacing w:before="120"/>
              <w:rPr>
                <w:rFonts w:asciiTheme="majorHAnsi" w:hAnsiTheme="majorHAnsi" w:cstheme="majorHAnsi"/>
                <w:sz w:val="20"/>
                <w:szCs w:val="20"/>
              </w:rPr>
            </w:pP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>(stroke OR CVA OR "cerebrovascular accident"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 xml:space="preserve">AND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92677D">
              <w:rPr>
                <w:rFonts w:asciiTheme="majorHAnsi" w:hAnsiTheme="majorHAnsi" w:cstheme="majorHAnsi"/>
                <w:sz w:val="20"/>
                <w:szCs w:val="20"/>
              </w:rPr>
              <w:t xml:space="preserve">("ChatGPT" OR "large language model" OR "large language models" OR OpenAI OR "Microsoft Bing" OR "Google Bard" OR "Google Gemini") </w:t>
            </w:r>
          </w:p>
        </w:tc>
      </w:tr>
    </w:tbl>
    <w:p w14:paraId="5074E6B9" w14:textId="77777777" w:rsidR="00121745" w:rsidRDefault="00121745" w:rsidP="00121745">
      <w:pPr>
        <w:spacing w:before="120"/>
      </w:pPr>
    </w:p>
    <w:p w14:paraId="3A0426CD" w14:textId="77777777" w:rsidR="00C00E6E" w:rsidRDefault="00C00E6E" w:rsidP="00287ABA">
      <w:pPr>
        <w:spacing w:beforeLines="0" w:after="100" w:afterAutospacing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D7F269F" w14:textId="77777777" w:rsidR="00121745" w:rsidRDefault="00121745">
      <w:pPr>
        <w:spacing w:beforeLines="0" w:before="0" w:line="278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1B869D03" w14:textId="0600F337" w:rsidR="005B0704" w:rsidRPr="005B0704" w:rsidRDefault="006A6B29" w:rsidP="00287ABA">
      <w:pPr>
        <w:spacing w:beforeLines="0" w:after="100" w:afterAutospacing="1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A6B2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E30E4F"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1:</w:t>
      </w:r>
      <w:r w:rsidR="00E30E4F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87ABA" w:rsidRPr="00287ABA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Common limitations and future directions for LLM applications in stroke detection and imaging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95"/>
        <w:gridCol w:w="3762"/>
        <w:gridCol w:w="4193"/>
      </w:tblGrid>
      <w:tr w:rsidR="005B0704" w:rsidRPr="00B7292E" w14:paraId="298B6918" w14:textId="77777777" w:rsidTr="00D462FC">
        <w:tc>
          <w:tcPr>
            <w:tcW w:w="0" w:type="auto"/>
            <w:shd w:val="clear" w:color="auto" w:fill="E7E6E6" w:themeFill="background2"/>
            <w:hideMark/>
          </w:tcPr>
          <w:p w14:paraId="0FB52746" w14:textId="77777777" w:rsidR="005B0704" w:rsidRPr="00B7292E" w:rsidRDefault="005B0704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per Referenc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3B059CF" w14:textId="77777777" w:rsidR="005B0704" w:rsidRPr="00B7292E" w:rsidRDefault="005B0704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mitation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0F722894" w14:textId="77777777" w:rsidR="005B0704" w:rsidRPr="00B7292E" w:rsidRDefault="005B0704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ture Directions / Recommendations</w:t>
            </w:r>
          </w:p>
        </w:tc>
      </w:tr>
      <w:tr w:rsidR="005B0704" w:rsidRPr="00B7292E" w14:paraId="7DB18F9A" w14:textId="77777777" w:rsidTr="00D462FC">
        <w:tc>
          <w:tcPr>
            <w:tcW w:w="0" w:type="auto"/>
            <w:hideMark/>
          </w:tcPr>
          <w:p w14:paraId="2BDD84E8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e</w:t>
            </w:r>
          </w:p>
        </w:tc>
        <w:tc>
          <w:tcPr>
            <w:tcW w:w="0" w:type="auto"/>
            <w:hideMark/>
          </w:tcPr>
          <w:p w14:paraId="6C4079EB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Published case reports may be atypical or incomplete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Some </w:t>
            </w:r>
            <w:proofErr w:type="spellStart"/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localizations</w:t>
            </w:r>
            <w:proofErr w:type="spellEnd"/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especially cerebellar or multi-lesion)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No standard detail across all reports</w:t>
            </w:r>
          </w:p>
        </w:tc>
        <w:tc>
          <w:tcPr>
            <w:tcW w:w="0" w:type="auto"/>
            <w:hideMark/>
          </w:tcPr>
          <w:p w14:paraId="00920AB6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Future fine-tuning of LLMs specifically for neurology task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Incorporating more consistent, structured patient-level data</w:t>
            </w:r>
          </w:p>
        </w:tc>
      </w:tr>
      <w:tr w:rsidR="005B0704" w:rsidRPr="00B7292E" w14:paraId="3949F36D" w14:textId="77777777" w:rsidTr="00D462FC">
        <w:tc>
          <w:tcPr>
            <w:tcW w:w="0" w:type="auto"/>
            <w:hideMark/>
          </w:tcPr>
          <w:p w14:paraId="381FEF00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uzan</w:t>
            </w:r>
            <w:proofErr w:type="spellEnd"/>
          </w:p>
        </w:tc>
        <w:tc>
          <w:tcPr>
            <w:tcW w:w="0" w:type="auto"/>
            <w:hideMark/>
          </w:tcPr>
          <w:p w14:paraId="3C209D41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Retrospective desig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Limited specificity in precise lesion localizatio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Only GPT-4V tested</w:t>
            </w:r>
          </w:p>
        </w:tc>
        <w:tc>
          <w:tcPr>
            <w:tcW w:w="0" w:type="auto"/>
            <w:hideMark/>
          </w:tcPr>
          <w:p w14:paraId="4A3DA0AD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Prospective validatio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Technical improvements in image handling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Further exploration of integration into clinical workflows</w:t>
            </w:r>
          </w:p>
        </w:tc>
      </w:tr>
      <w:tr w:rsidR="005B0704" w:rsidRPr="00B7292E" w14:paraId="0109F2BF" w14:textId="77777777" w:rsidTr="00D462FC">
        <w:tc>
          <w:tcPr>
            <w:tcW w:w="0" w:type="auto"/>
            <w:hideMark/>
          </w:tcPr>
          <w:p w14:paraId="3BB8340A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oyun</w:t>
            </w:r>
          </w:p>
        </w:tc>
        <w:tc>
          <w:tcPr>
            <w:tcW w:w="0" w:type="auto"/>
            <w:hideMark/>
          </w:tcPr>
          <w:p w14:paraId="24B129B1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ChatGPT-4o had near-random specificity for AIS detectio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Only Claude 3.5 Sonnet and ChatGPT-4o tested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Retrospective, relatively small sample</w:t>
            </w:r>
          </w:p>
        </w:tc>
        <w:tc>
          <w:tcPr>
            <w:tcW w:w="0" w:type="auto"/>
            <w:hideMark/>
          </w:tcPr>
          <w:p w14:paraId="3B993EC6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More comprehensive model refinement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Larger datasets to improve specificity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Compare additional vision-enabled LLMs</w:t>
            </w:r>
          </w:p>
        </w:tc>
      </w:tr>
      <w:tr w:rsidR="005B0704" w:rsidRPr="00B7292E" w14:paraId="2BFB7D94" w14:textId="77777777" w:rsidTr="00D462FC">
        <w:tc>
          <w:tcPr>
            <w:tcW w:w="0" w:type="auto"/>
            <w:hideMark/>
          </w:tcPr>
          <w:p w14:paraId="644B8174" w14:textId="594B2E41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ang X</w:t>
            </w:r>
          </w:p>
        </w:tc>
        <w:tc>
          <w:tcPr>
            <w:tcW w:w="0" w:type="auto"/>
            <w:hideMark/>
          </w:tcPr>
          <w:p w14:paraId="3FB220C6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Single-center, retrospective desig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Limited sample size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Only GPT-3.5 and GPT-4 tested (no specialized medical LLM)</w:t>
            </w:r>
          </w:p>
        </w:tc>
        <w:tc>
          <w:tcPr>
            <w:tcW w:w="0" w:type="auto"/>
            <w:hideMark/>
          </w:tcPr>
          <w:p w14:paraId="2FA01968" w14:textId="77777777" w:rsidR="005B0704" w:rsidRPr="00B7292E" w:rsidRDefault="005B0704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Larger-scale or multicenter studie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Further validation and refinement of prehospital screening approaches</w:t>
            </w:r>
          </w:p>
        </w:tc>
      </w:tr>
    </w:tbl>
    <w:p w14:paraId="5D9FEC03" w14:textId="77777777" w:rsidR="005B0704" w:rsidRDefault="005B0704" w:rsidP="005B0704">
      <w:pPr>
        <w:spacing w:beforeLines="0" w:after="100" w:afterAutospacing="1"/>
        <w:outlineLvl w:val="2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B306987" w14:textId="77777777" w:rsidR="005B0704" w:rsidRDefault="005B0704" w:rsidP="005B0704">
      <w:pPr>
        <w:spacing w:beforeLines="0" w:after="100" w:afterAutospacing="1"/>
        <w:outlineLvl w:val="2"/>
        <w:rPr>
          <w:rFonts w:asciiTheme="majorBidi" w:hAnsiTheme="majorBidi" w:cstheme="majorBidi"/>
          <w:sz w:val="22"/>
          <w:szCs w:val="22"/>
        </w:rPr>
      </w:pPr>
    </w:p>
    <w:p w14:paraId="7401FE0D" w14:textId="77777777" w:rsidR="00287ABA" w:rsidRDefault="00287ABA" w:rsidP="00C8757A">
      <w:pPr>
        <w:spacing w:before="120" w:after="100" w:afterAutospacing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7F5CD0D" w14:textId="19FB275D" w:rsidR="00FE60EE" w:rsidRPr="005B0704" w:rsidRDefault="00C8757A" w:rsidP="00FE60EE">
      <w:pPr>
        <w:spacing w:beforeLines="0" w:after="100" w:afterAutospacing="1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A6B2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87ABA" w:rsidRPr="00287ABA">
        <w:rPr>
          <w:rFonts w:asciiTheme="majorBidi" w:hAnsiTheme="majorBidi" w:cstheme="majorBidi"/>
          <w:sz w:val="22"/>
          <w:szCs w:val="22"/>
        </w:rPr>
        <w:t xml:space="preserve">Common limitations and future directions for LLM applications in stroke </w:t>
      </w:r>
      <w:r w:rsidR="00287ABA">
        <w:rPr>
          <w:rFonts w:asciiTheme="majorBidi" w:hAnsiTheme="majorBidi" w:cstheme="majorBidi"/>
          <w:sz w:val="22"/>
          <w:szCs w:val="22"/>
        </w:rPr>
        <w:t>d</w:t>
      </w:r>
      <w:r w:rsidR="00287ABA" w:rsidRPr="00C8757A">
        <w:rPr>
          <w:rFonts w:asciiTheme="majorBidi" w:hAnsiTheme="majorBidi" w:cstheme="majorBidi"/>
          <w:sz w:val="22"/>
          <w:szCs w:val="22"/>
        </w:rPr>
        <w:t>ata extrac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61"/>
        <w:gridCol w:w="3391"/>
        <w:gridCol w:w="4598"/>
      </w:tblGrid>
      <w:tr w:rsidR="00FE60EE" w:rsidRPr="00B7292E" w14:paraId="72C98EA3" w14:textId="77777777" w:rsidTr="00D462FC">
        <w:tc>
          <w:tcPr>
            <w:tcW w:w="0" w:type="auto"/>
            <w:shd w:val="clear" w:color="auto" w:fill="E7E6E6" w:themeFill="background2"/>
            <w:hideMark/>
          </w:tcPr>
          <w:p w14:paraId="433E2C63" w14:textId="77777777" w:rsidR="00FE60EE" w:rsidRPr="00287ABA" w:rsidRDefault="00FE60EE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aper Referenc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3399EC4" w14:textId="77777777" w:rsidR="00FE60EE" w:rsidRPr="00287ABA" w:rsidRDefault="00FE60EE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imitation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148CA603" w14:textId="77777777" w:rsidR="00FE60EE" w:rsidRPr="00B7292E" w:rsidRDefault="00FE60EE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ture Directions / Recommendations</w:t>
            </w:r>
          </w:p>
        </w:tc>
      </w:tr>
      <w:tr w:rsidR="00FE60EE" w:rsidRPr="00B7292E" w14:paraId="3A1B893F" w14:textId="77777777" w:rsidTr="00D462FC">
        <w:tc>
          <w:tcPr>
            <w:tcW w:w="0" w:type="auto"/>
            <w:hideMark/>
          </w:tcPr>
          <w:p w14:paraId="70DBEA13" w14:textId="519B548F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ddeb</w:t>
            </w:r>
          </w:p>
        </w:tc>
        <w:tc>
          <w:tcPr>
            <w:tcW w:w="0" w:type="auto"/>
            <w:hideMark/>
          </w:tcPr>
          <w:p w14:paraId="3FAFC706" w14:textId="77777777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- Retrospective, multi-institutional but limited to two centers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- Language specificity (German or other) not explicitly stated, but likely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>- Potential domain dependence (mechanical thrombectomy)</w:t>
            </w:r>
          </w:p>
        </w:tc>
        <w:tc>
          <w:tcPr>
            <w:tcW w:w="0" w:type="auto"/>
            <w:hideMark/>
          </w:tcPr>
          <w:p w14:paraId="55730F37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Expand dataset and hospital site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Explore broader language support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Develop more advanced prompts or structured data handling</w:t>
            </w:r>
          </w:p>
        </w:tc>
      </w:tr>
      <w:tr w:rsidR="00FE60EE" w:rsidRPr="00B7292E" w14:paraId="0DB97779" w14:textId="77777777" w:rsidTr="00D462FC">
        <w:trPr>
          <w:trHeight w:val="594"/>
        </w:trPr>
        <w:tc>
          <w:tcPr>
            <w:tcW w:w="0" w:type="auto"/>
            <w:hideMark/>
          </w:tcPr>
          <w:p w14:paraId="4D6D0EAD" w14:textId="15993EC2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oh</w:t>
            </w:r>
          </w:p>
        </w:tc>
        <w:tc>
          <w:tcPr>
            <w:tcW w:w="0" w:type="auto"/>
            <w:hideMark/>
          </w:tcPr>
          <w:p w14:paraId="6BD8E60D" w14:textId="77777777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- Small pilot (16 cases)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- Single-center, retrospective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>- Limited variety in discharge summary styles</w:t>
            </w:r>
          </w:p>
        </w:tc>
        <w:tc>
          <w:tcPr>
            <w:tcW w:w="0" w:type="auto"/>
            <w:hideMark/>
          </w:tcPr>
          <w:p w14:paraId="7AFE6D71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Larger or multi-site validatio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Further refinement of local LLM prompt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Integration into ongoing registry or audit systems</w:t>
            </w:r>
          </w:p>
        </w:tc>
      </w:tr>
      <w:tr w:rsidR="00FE60EE" w:rsidRPr="00B7292E" w14:paraId="2A1B8B34" w14:textId="77777777" w:rsidTr="00D462FC">
        <w:tc>
          <w:tcPr>
            <w:tcW w:w="0" w:type="auto"/>
            <w:hideMark/>
          </w:tcPr>
          <w:p w14:paraId="3E6F3154" w14:textId="77777777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im (</w:t>
            </w:r>
            <w:proofErr w:type="spellStart"/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henoFlow</w:t>
            </w:r>
            <w:proofErr w:type="spellEnd"/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AC44659" w14:textId="77777777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- Design study with small set of case studies (only 4 neurologists for final testing)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>- No broader user testing for generalizability</w:t>
            </w:r>
          </w:p>
        </w:tc>
        <w:tc>
          <w:tcPr>
            <w:tcW w:w="0" w:type="auto"/>
            <w:hideMark/>
          </w:tcPr>
          <w:p w14:paraId="66CB8E36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Expand system to more sites or larger user group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Potential integration of more advanced statistical or AI-based interpretation</w:t>
            </w:r>
          </w:p>
        </w:tc>
      </w:tr>
      <w:tr w:rsidR="00FE60EE" w:rsidRPr="00B7292E" w14:paraId="3F421CCA" w14:textId="77777777" w:rsidTr="00D462FC">
        <w:tc>
          <w:tcPr>
            <w:tcW w:w="0" w:type="auto"/>
            <w:hideMark/>
          </w:tcPr>
          <w:p w14:paraId="2B4F2B8D" w14:textId="117D9746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ehnen</w:t>
            </w:r>
          </w:p>
        </w:tc>
        <w:tc>
          <w:tcPr>
            <w:tcW w:w="0" w:type="auto"/>
            <w:hideMark/>
          </w:tcPr>
          <w:p w14:paraId="17468CCD" w14:textId="77777777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- Single expert as reference standard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- Only 30 external reports for validation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>- Prompt optimization needed for certain tricky fields</w:t>
            </w:r>
          </w:p>
        </w:tc>
        <w:tc>
          <w:tcPr>
            <w:tcW w:w="0" w:type="auto"/>
            <w:hideMark/>
          </w:tcPr>
          <w:p w14:paraId="08946061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Larger validation cohort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Multicenter or prospective testing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More refined prompt strategies</w:t>
            </w:r>
          </w:p>
        </w:tc>
      </w:tr>
      <w:tr w:rsidR="00FE60EE" w:rsidRPr="00B7292E" w14:paraId="4CC8CD42" w14:textId="77777777" w:rsidTr="00FE60EE">
        <w:tc>
          <w:tcPr>
            <w:tcW w:w="0" w:type="auto"/>
            <w:hideMark/>
          </w:tcPr>
          <w:p w14:paraId="0A084EB0" w14:textId="4D039530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Wang M</w:t>
            </w:r>
          </w:p>
        </w:tc>
        <w:tc>
          <w:tcPr>
            <w:tcW w:w="0" w:type="auto"/>
            <w:hideMark/>
          </w:tcPr>
          <w:p w14:paraId="7BBF7027" w14:textId="65CC6427" w:rsidR="00FE60EE" w:rsidRPr="00287ABA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- Single-center retrospective design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 xml:space="preserve">- Class imbalance (few hemorrhages) </w:t>
            </w:r>
            <w:r w:rsidRPr="00287AB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br/>
              <w:t>- No fine-tuning, only default model parameters</w:t>
            </w:r>
          </w:p>
        </w:tc>
        <w:tc>
          <w:tcPr>
            <w:tcW w:w="0" w:type="auto"/>
            <w:hideMark/>
          </w:tcPr>
          <w:p w14:paraId="7A3E8D89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Possible multilingual or multicenter expansion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Additional domain knowledge prompts or specialized training to handle complex procedural details</w:t>
            </w:r>
          </w:p>
        </w:tc>
      </w:tr>
    </w:tbl>
    <w:p w14:paraId="484A4065" w14:textId="77777777" w:rsidR="005B0704" w:rsidRDefault="005B0704" w:rsidP="00C8757A">
      <w:pPr>
        <w:spacing w:beforeLines="0" w:after="100" w:afterAutospacing="1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599137D" w14:textId="77777777" w:rsidR="00287ABA" w:rsidRDefault="00287ABA" w:rsidP="00C8757A">
      <w:pPr>
        <w:spacing w:before="120" w:after="100" w:afterAutospacing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F5079EE" w14:textId="71BF71DE" w:rsidR="00FE60EE" w:rsidRPr="005B0704" w:rsidRDefault="00C8757A" w:rsidP="00FE60EE">
      <w:pPr>
        <w:spacing w:beforeLines="0" w:after="100" w:afterAutospacing="1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6A6B2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</w:t>
      </w:r>
      <w:r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87ABA" w:rsidRPr="00287ABA">
        <w:rPr>
          <w:rFonts w:asciiTheme="majorBidi" w:hAnsiTheme="majorBidi" w:cstheme="majorBidi"/>
          <w:sz w:val="22"/>
          <w:szCs w:val="22"/>
        </w:rPr>
        <w:t>Common limitations and future directions for LLM applications in stroke</w:t>
      </w:r>
      <w:r w:rsidR="00287ABA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o</w:t>
      </w:r>
      <w:r w:rsidRPr="00C8757A">
        <w:rPr>
          <w:rFonts w:asciiTheme="majorBidi" w:hAnsiTheme="majorBidi" w:cstheme="majorBidi"/>
          <w:sz w:val="22"/>
          <w:szCs w:val="22"/>
        </w:rPr>
        <w:t xml:space="preserve">utcome </w:t>
      </w:r>
      <w:r>
        <w:rPr>
          <w:rFonts w:asciiTheme="majorBidi" w:hAnsiTheme="majorBidi" w:cstheme="majorBidi"/>
          <w:sz w:val="22"/>
          <w:szCs w:val="22"/>
        </w:rPr>
        <w:t>p</w:t>
      </w:r>
      <w:r w:rsidRPr="00C8757A">
        <w:rPr>
          <w:rFonts w:asciiTheme="majorBidi" w:hAnsiTheme="majorBidi" w:cstheme="majorBidi"/>
          <w:sz w:val="22"/>
          <w:szCs w:val="22"/>
        </w:rPr>
        <w:t>redic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0"/>
        <w:gridCol w:w="3525"/>
        <w:gridCol w:w="4415"/>
      </w:tblGrid>
      <w:tr w:rsidR="00DB54CC" w:rsidRPr="00B7292E" w14:paraId="3FD58E93" w14:textId="77777777" w:rsidTr="00D462FC">
        <w:tc>
          <w:tcPr>
            <w:tcW w:w="0" w:type="auto"/>
            <w:shd w:val="clear" w:color="auto" w:fill="E7E6E6" w:themeFill="background2"/>
            <w:hideMark/>
          </w:tcPr>
          <w:p w14:paraId="73F6E65F" w14:textId="77777777" w:rsidR="00DB54CC" w:rsidRPr="00B7292E" w:rsidRDefault="00DB54CC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per Referenc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1F0B97B" w14:textId="77777777" w:rsidR="00DB54CC" w:rsidRPr="00B7292E" w:rsidRDefault="00DB54CC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mitation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6B087DF8" w14:textId="77777777" w:rsidR="00DB54CC" w:rsidRPr="00B7292E" w:rsidRDefault="00DB54CC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ture Directions / Recommendations</w:t>
            </w:r>
          </w:p>
        </w:tc>
      </w:tr>
      <w:tr w:rsidR="00DB54CC" w:rsidRPr="00B7292E" w14:paraId="3233F9F6" w14:textId="77777777" w:rsidTr="00DB54CC">
        <w:tc>
          <w:tcPr>
            <w:tcW w:w="0" w:type="auto"/>
            <w:hideMark/>
          </w:tcPr>
          <w:p w14:paraId="66BEAB42" w14:textId="7C549C33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illips</w:t>
            </w:r>
          </w:p>
        </w:tc>
        <w:tc>
          <w:tcPr>
            <w:tcW w:w="0" w:type="auto"/>
            <w:hideMark/>
          </w:tcPr>
          <w:p w14:paraId="3BBCE0F0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Inconsistent imaging frequency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Missing or irregular EHR data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Smaller prospective sample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Requires periodic recalibration if deployed in new settings</w:t>
            </w:r>
          </w:p>
        </w:tc>
        <w:tc>
          <w:tcPr>
            <w:tcW w:w="0" w:type="auto"/>
            <w:hideMark/>
          </w:tcPr>
          <w:p w14:paraId="580E287C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Prospective trials of real-time risk alert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Protocols to confirm clinical impact on decision-making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Adjust model for different hospital workflows</w:t>
            </w:r>
          </w:p>
        </w:tc>
      </w:tr>
      <w:tr w:rsidR="00DB54CC" w:rsidRPr="00B7292E" w14:paraId="11D45EE6" w14:textId="77777777" w:rsidTr="00DB54CC">
        <w:tc>
          <w:tcPr>
            <w:tcW w:w="0" w:type="auto"/>
            <w:hideMark/>
          </w:tcPr>
          <w:p w14:paraId="0A70F053" w14:textId="48458820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dro T</w:t>
            </w:r>
          </w:p>
        </w:tc>
        <w:tc>
          <w:tcPr>
            <w:tcW w:w="0" w:type="auto"/>
            <w:hideMark/>
          </w:tcPr>
          <w:p w14:paraId="29C05ABF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Single-center, retrospective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Exclusion of patients who died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No direct imaging input for ChatGPT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Potential biases in who was included</w:t>
            </w:r>
          </w:p>
        </w:tc>
        <w:tc>
          <w:tcPr>
            <w:tcW w:w="0" w:type="auto"/>
            <w:hideMark/>
          </w:tcPr>
          <w:p w14:paraId="53662CE0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Further large-scale or multicenter validatio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Potential to incorporate imaging data into future LLM-based approaches</w:t>
            </w:r>
          </w:p>
        </w:tc>
      </w:tr>
    </w:tbl>
    <w:p w14:paraId="656AD657" w14:textId="25EE9AC5" w:rsidR="00DB54CC" w:rsidRDefault="00FE60EE" w:rsidP="00287ABA">
      <w:pPr>
        <w:spacing w:beforeLines="0" w:after="100" w:afterAutospacing="1"/>
        <w:outlineLvl w:val="2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column"/>
      </w:r>
      <w:r w:rsidR="00726870" w:rsidRPr="006A6B2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726870"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="005B070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 w:rsidR="00726870"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="0072687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87ABA" w:rsidRPr="00287ABA">
        <w:rPr>
          <w:rFonts w:asciiTheme="majorBidi" w:hAnsiTheme="majorBidi" w:cstheme="majorBidi"/>
          <w:sz w:val="22"/>
          <w:szCs w:val="22"/>
        </w:rPr>
        <w:t xml:space="preserve">Common limitations and future directions for LLM applications in </w:t>
      </w:r>
      <w:r w:rsidR="00726870" w:rsidRPr="006C4936">
        <w:rPr>
          <w:rFonts w:asciiTheme="majorBidi" w:hAnsiTheme="majorBidi" w:cstheme="majorBidi"/>
          <w:sz w:val="22"/>
          <w:szCs w:val="22"/>
        </w:rPr>
        <w:t xml:space="preserve">stroke </w:t>
      </w:r>
      <w:r w:rsidR="00726870" w:rsidRPr="00726870">
        <w:rPr>
          <w:rFonts w:asciiTheme="majorBidi" w:hAnsiTheme="majorBidi" w:cstheme="majorBidi"/>
          <w:sz w:val="22"/>
          <w:szCs w:val="22"/>
        </w:rPr>
        <w:t>rehabilitation</w:t>
      </w:r>
      <w:r w:rsidR="00726870" w:rsidRPr="00F46BCB">
        <w:rPr>
          <w:rFonts w:asciiTheme="majorBidi" w:eastAsia="Times New Roman" w:hAnsiTheme="majorBidi" w:cstheme="majorBidi"/>
          <w:b/>
          <w:bCs/>
          <w:kern w:val="0"/>
          <w:sz w:val="22"/>
          <w:szCs w:val="22"/>
          <w14:ligatures w14:val="none"/>
        </w:rPr>
        <w:t xml:space="preserve">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9"/>
        <w:gridCol w:w="3516"/>
        <w:gridCol w:w="4415"/>
      </w:tblGrid>
      <w:tr w:rsidR="00DB54CC" w:rsidRPr="00B7292E" w14:paraId="68100367" w14:textId="77777777" w:rsidTr="00D462FC">
        <w:tc>
          <w:tcPr>
            <w:tcW w:w="0" w:type="auto"/>
            <w:shd w:val="clear" w:color="auto" w:fill="E7E6E6" w:themeFill="background2"/>
            <w:hideMark/>
          </w:tcPr>
          <w:p w14:paraId="193F7202" w14:textId="77777777" w:rsidR="00DB54CC" w:rsidRPr="00B7292E" w:rsidRDefault="00DB54CC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per Referenc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2056BC7" w14:textId="77777777" w:rsidR="00DB54CC" w:rsidRPr="00B7292E" w:rsidRDefault="00DB54CC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mitation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15047BD9" w14:textId="77777777" w:rsidR="00DB54CC" w:rsidRPr="00B7292E" w:rsidRDefault="00DB54CC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ture Directions / Recommendations</w:t>
            </w:r>
          </w:p>
        </w:tc>
      </w:tr>
      <w:tr w:rsidR="00DB54CC" w:rsidRPr="00B7292E" w14:paraId="2A5C6AA5" w14:textId="77777777" w:rsidTr="00D462FC">
        <w:tc>
          <w:tcPr>
            <w:tcW w:w="0" w:type="auto"/>
            <w:hideMark/>
          </w:tcPr>
          <w:p w14:paraId="495F82E0" w14:textId="1A6CAEDE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hang</w:t>
            </w:r>
          </w:p>
        </w:tc>
        <w:tc>
          <w:tcPr>
            <w:tcW w:w="0" w:type="auto"/>
            <w:hideMark/>
          </w:tcPr>
          <w:p w14:paraId="702C99E6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Single-case desig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Possible overgeneralization from one patient scenario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Minor errors in ICF coding</w:t>
            </w:r>
          </w:p>
        </w:tc>
        <w:tc>
          <w:tcPr>
            <w:tcW w:w="0" w:type="auto"/>
            <w:hideMark/>
          </w:tcPr>
          <w:p w14:paraId="7A18F42D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Domain-specific fine-tuning or training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Evaluation on multiple real-world clinical cases for rehab prescriptions</w:t>
            </w:r>
          </w:p>
        </w:tc>
      </w:tr>
      <w:tr w:rsidR="00DB54CC" w:rsidRPr="00B7292E" w14:paraId="00AEAADF" w14:textId="77777777" w:rsidTr="00D462FC">
        <w:tc>
          <w:tcPr>
            <w:tcW w:w="0" w:type="auto"/>
            <w:hideMark/>
          </w:tcPr>
          <w:p w14:paraId="3673FF01" w14:textId="33662F6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g</w:t>
            </w:r>
          </w:p>
        </w:tc>
        <w:tc>
          <w:tcPr>
            <w:tcW w:w="0" w:type="auto"/>
            <w:hideMark/>
          </w:tcPr>
          <w:p w14:paraId="1B0A92A5" w14:textId="5B161B89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Retrospective, relying on </w:t>
            </w:r>
            <w:proofErr w:type="spellStart"/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hasiaBank</w:t>
            </w:r>
            <w:proofErr w:type="spellEnd"/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ranscript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No direct mention of real-time or bedside feasibility</w:t>
            </w:r>
          </w:p>
        </w:tc>
        <w:tc>
          <w:tcPr>
            <w:tcW w:w="0" w:type="auto"/>
            <w:hideMark/>
          </w:tcPr>
          <w:p w14:paraId="7FA89024" w14:textId="77777777" w:rsidR="00DB54CC" w:rsidRPr="00B7292E" w:rsidRDefault="00DB54CC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Potential use with real-time speech input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Explore domain-specific LLM fine-tuning for aphasia or neuro rehab</w:t>
            </w:r>
          </w:p>
        </w:tc>
      </w:tr>
    </w:tbl>
    <w:p w14:paraId="3A471F6A" w14:textId="77777777" w:rsidR="00DB54CC" w:rsidRPr="005B0704" w:rsidRDefault="00DB54CC" w:rsidP="00DB54CC">
      <w:pPr>
        <w:spacing w:beforeLines="0" w:after="100" w:afterAutospacing="1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19296DED" w14:textId="77777777" w:rsidR="00DB54CC" w:rsidRDefault="00DB54CC" w:rsidP="00E30E4F">
      <w:pPr>
        <w:spacing w:beforeLines="0" w:after="100" w:afterAutospacing="1"/>
        <w:outlineLvl w:val="2"/>
        <w:rPr>
          <w:rFonts w:asciiTheme="majorBidi" w:hAnsiTheme="majorBidi" w:cstheme="majorBidi"/>
          <w:sz w:val="22"/>
          <w:szCs w:val="22"/>
        </w:rPr>
      </w:pPr>
    </w:p>
    <w:p w14:paraId="29B44205" w14:textId="46961DA4" w:rsidR="00726870" w:rsidRPr="00287ABA" w:rsidRDefault="00DB54CC" w:rsidP="00287ABA">
      <w:pPr>
        <w:spacing w:beforeLines="0" w:after="100" w:afterAutospacing="1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column"/>
      </w:r>
      <w:r w:rsidR="005B0704" w:rsidRPr="006A6B2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</w:t>
      </w:r>
      <w:r w:rsidR="005B0704"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="005B070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</w:t>
      </w:r>
      <w:r w:rsidR="005B0704" w:rsidRPr="00B777E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="005B070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87ABA" w:rsidRPr="00287ABA">
        <w:rPr>
          <w:rFonts w:asciiTheme="majorBidi" w:hAnsiTheme="majorBidi" w:cstheme="majorBidi"/>
          <w:sz w:val="22"/>
          <w:szCs w:val="22"/>
        </w:rPr>
        <w:t>Common limitations and future directions for LLM applications in stroke</w:t>
      </w:r>
      <w:r w:rsidR="00287ABA">
        <w:rPr>
          <w:rFonts w:asciiTheme="majorBidi" w:hAnsiTheme="majorBidi" w:cstheme="majorBidi"/>
          <w:sz w:val="22"/>
          <w:szCs w:val="22"/>
        </w:rPr>
        <w:t xml:space="preserve"> </w:t>
      </w:r>
      <w:r w:rsidR="005B0704">
        <w:rPr>
          <w:rFonts w:asciiTheme="majorBidi" w:hAnsiTheme="majorBidi" w:cstheme="majorBidi"/>
          <w:sz w:val="22"/>
          <w:szCs w:val="22"/>
        </w:rPr>
        <w:t>p</w:t>
      </w:r>
      <w:r w:rsidR="005B0704" w:rsidRPr="005B0704">
        <w:rPr>
          <w:rFonts w:asciiTheme="majorBidi" w:hAnsiTheme="majorBidi" w:cstheme="majorBidi"/>
          <w:sz w:val="22"/>
          <w:szCs w:val="22"/>
        </w:rPr>
        <w:t xml:space="preserve">atient </w:t>
      </w:r>
      <w:r w:rsidR="005B0704">
        <w:rPr>
          <w:rFonts w:asciiTheme="majorBidi" w:hAnsiTheme="majorBidi" w:cstheme="majorBidi"/>
          <w:sz w:val="22"/>
          <w:szCs w:val="22"/>
        </w:rPr>
        <w:t>e</w:t>
      </w:r>
      <w:r w:rsidR="005B0704" w:rsidRPr="005B0704">
        <w:rPr>
          <w:rFonts w:asciiTheme="majorBidi" w:hAnsiTheme="majorBidi" w:cstheme="majorBidi"/>
          <w:sz w:val="22"/>
          <w:szCs w:val="22"/>
        </w:rPr>
        <w:t>duca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25"/>
        <w:gridCol w:w="4038"/>
        <w:gridCol w:w="3987"/>
      </w:tblGrid>
      <w:tr w:rsidR="00FE60EE" w:rsidRPr="00B7292E" w14:paraId="1CF1C7D9" w14:textId="77777777" w:rsidTr="00D462FC">
        <w:tc>
          <w:tcPr>
            <w:tcW w:w="0" w:type="auto"/>
            <w:shd w:val="clear" w:color="auto" w:fill="E7E6E6" w:themeFill="background2"/>
            <w:hideMark/>
          </w:tcPr>
          <w:p w14:paraId="16D17E09" w14:textId="77777777" w:rsidR="00FE60EE" w:rsidRPr="00B7292E" w:rsidRDefault="00FE60EE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per Referenc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7DDCE759" w14:textId="77777777" w:rsidR="00FE60EE" w:rsidRPr="00B7292E" w:rsidRDefault="00FE60EE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mitations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1EA4377F" w14:textId="77777777" w:rsidR="00FE60EE" w:rsidRPr="00B7292E" w:rsidRDefault="00FE60EE" w:rsidP="00D462FC">
            <w:pPr>
              <w:spacing w:beforeLines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uture Directions / Recommendations</w:t>
            </w:r>
          </w:p>
        </w:tc>
      </w:tr>
      <w:tr w:rsidR="00FE60EE" w:rsidRPr="00B7292E" w14:paraId="76CDC228" w14:textId="77777777" w:rsidTr="00FE60EE">
        <w:tc>
          <w:tcPr>
            <w:tcW w:w="0" w:type="auto"/>
            <w:hideMark/>
          </w:tcPr>
          <w:p w14:paraId="0920F8A7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m</w:t>
            </w:r>
          </w:p>
        </w:tc>
        <w:tc>
          <w:tcPr>
            <w:tcW w:w="0" w:type="auto"/>
            <w:hideMark/>
          </w:tcPr>
          <w:p w14:paraId="50EFD2AB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Single example chat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No quantitative performance metric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Potentially unusable for patients with severe aphasia or other communication barriers</w:t>
            </w:r>
          </w:p>
        </w:tc>
        <w:tc>
          <w:tcPr>
            <w:tcW w:w="0" w:type="auto"/>
            <w:hideMark/>
          </w:tcPr>
          <w:p w14:paraId="1B71C636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Further testing with larger user sample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Strategies to accommodate deficits (e.g., voice-based or caregiver-based input)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Collaboration with clinical triage systems</w:t>
            </w:r>
          </w:p>
        </w:tc>
      </w:tr>
      <w:tr w:rsidR="00FE60EE" w:rsidRPr="00B7292E" w14:paraId="79EDCA35" w14:textId="77777777" w:rsidTr="00FE60EE">
        <w:tc>
          <w:tcPr>
            <w:tcW w:w="0" w:type="auto"/>
            <w:hideMark/>
          </w:tcPr>
          <w:p w14:paraId="0FAFE01C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ora</w:t>
            </w:r>
          </w:p>
        </w:tc>
        <w:tc>
          <w:tcPr>
            <w:tcW w:w="0" w:type="auto"/>
            <w:hideMark/>
          </w:tcPr>
          <w:p w14:paraId="693545A5" w14:textId="367F2400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Letter format, no formal evaluation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- Omitted key details (e.g., hypertension, strict treatment windows)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Potential patient over-reliance on AI</w:t>
            </w:r>
          </w:p>
        </w:tc>
        <w:tc>
          <w:tcPr>
            <w:tcW w:w="0" w:type="auto"/>
            <w:hideMark/>
          </w:tcPr>
          <w:p w14:paraId="3BBDC2FA" w14:textId="77777777" w:rsidR="00FE60EE" w:rsidRPr="00B7292E" w:rsidRDefault="00FE60EE" w:rsidP="00D462FC">
            <w:pPr>
              <w:spacing w:beforeLines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 Inclusion of evidence-based guidelines and references </w:t>
            </w:r>
            <w:r w:rsidRPr="00B7292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- Emphasize physician oversight when using ChatGPT for health information</w:t>
            </w:r>
          </w:p>
        </w:tc>
      </w:tr>
    </w:tbl>
    <w:p w14:paraId="7FD2E1F7" w14:textId="77777777" w:rsidR="00726870" w:rsidRDefault="00726870" w:rsidP="00E30E4F">
      <w:pPr>
        <w:spacing w:beforeLines="0" w:after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4C27665" w14:textId="77777777" w:rsidR="00726870" w:rsidRDefault="00726870" w:rsidP="00E30E4F">
      <w:pPr>
        <w:spacing w:beforeLines="0" w:after="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A03CFF" w14:textId="77777777" w:rsidR="00E30E4F" w:rsidRDefault="00E30E4F">
      <w:pPr>
        <w:spacing w:before="120"/>
      </w:pPr>
    </w:p>
    <w:sectPr w:rsidR="00E30E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4F"/>
    <w:rsid w:val="00121745"/>
    <w:rsid w:val="00141573"/>
    <w:rsid w:val="00287ABA"/>
    <w:rsid w:val="005B0704"/>
    <w:rsid w:val="006A6B29"/>
    <w:rsid w:val="007122D2"/>
    <w:rsid w:val="00726870"/>
    <w:rsid w:val="00831829"/>
    <w:rsid w:val="009334E3"/>
    <w:rsid w:val="009A2082"/>
    <w:rsid w:val="00A9560D"/>
    <w:rsid w:val="00B030DA"/>
    <w:rsid w:val="00C00E6E"/>
    <w:rsid w:val="00C8757A"/>
    <w:rsid w:val="00D202FB"/>
    <w:rsid w:val="00DB54CC"/>
    <w:rsid w:val="00DC2B35"/>
    <w:rsid w:val="00DE6849"/>
    <w:rsid w:val="00E30E4F"/>
    <w:rsid w:val="00ED2BEC"/>
    <w:rsid w:val="00F07A94"/>
    <w:rsid w:val="00FE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EB91"/>
  <w15:chartTrackingRefBased/>
  <w15:docId w15:val="{E78A8634-B3BD-8049-ABCF-2846598C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E4F"/>
    <w:pPr>
      <w:spacing w:beforeLines="50" w:before="50"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E30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E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E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E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E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E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E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E30E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E30E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E30E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E30E4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E30E4F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E30E4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E30E4F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E30E4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E30E4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30E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E30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E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E30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0E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E30E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0E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0E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0E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E30E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0E4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30E4F"/>
    <w:pPr>
      <w:spacing w:beforeLines="5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98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Soffer</dc:creator>
  <cp:keywords/>
  <dc:description/>
  <cp:lastModifiedBy>aya mudrik</cp:lastModifiedBy>
  <cp:revision>5</cp:revision>
  <dcterms:created xsi:type="dcterms:W3CDTF">2025-05-10T09:09:00Z</dcterms:created>
  <dcterms:modified xsi:type="dcterms:W3CDTF">2025-06-28T20:59:00Z</dcterms:modified>
</cp:coreProperties>
</file>